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9282" w14:textId="4DC53299" w:rsidR="000C1098" w:rsidRDefault="000C1098" w:rsidP="000C1098">
      <w:pPr>
        <w:rPr>
          <w:rFonts w:ascii="Calibri" w:eastAsia="Times New Roman" w:hAnsi="Calibri" w:cs="Times New Roman"/>
          <w:b/>
          <w:bCs/>
          <w:szCs w:val="24"/>
          <w:lang w:val="en-AU" w:eastAsia="zh-CN"/>
        </w:rPr>
      </w:pPr>
      <w:r>
        <w:rPr>
          <w:rFonts w:ascii="Calibri" w:eastAsia="Calibri" w:hAnsi="Calibri" w:cs="Calibri"/>
          <w:b/>
          <w:bCs/>
        </w:rPr>
        <w:t xml:space="preserve">Appendix </w:t>
      </w:r>
      <w:r w:rsidR="00E2033C">
        <w:rPr>
          <w:rFonts w:ascii="Calibri" w:eastAsia="Calibri" w:hAnsi="Calibri" w:cs="Calibri"/>
          <w:b/>
          <w:bCs/>
        </w:rPr>
        <w:t>7</w:t>
      </w:r>
      <w:r>
        <w:rPr>
          <w:rFonts w:ascii="Calibri" w:eastAsia="Calibri" w:hAnsi="Calibri" w:cs="Calibri"/>
          <w:b/>
          <w:bCs/>
        </w:rPr>
        <w:t xml:space="preserve"> </w:t>
      </w:r>
      <w:r w:rsidRPr="00150C66">
        <w:rPr>
          <w:rFonts w:ascii="Calibri" w:eastAsia="Times New Roman" w:hAnsi="Calibri" w:cs="Times New Roman"/>
          <w:b/>
          <w:bCs/>
          <w:szCs w:val="24"/>
          <w:lang w:val="en-AU" w:eastAsia="zh-CN"/>
        </w:rPr>
        <w:t>The meta-aggregation flow chart</w:t>
      </w:r>
    </w:p>
    <w:p w14:paraId="1D055E9E" w14:textId="77777777" w:rsidR="000C1098" w:rsidRDefault="000C1098" w:rsidP="000C1098">
      <w:pPr>
        <w:rPr>
          <w:rFonts w:ascii="Calibri" w:eastAsia="Times New Roman" w:hAnsi="Calibri" w:cs="Times New Roman"/>
          <w:b/>
          <w:bCs/>
          <w:szCs w:val="24"/>
          <w:lang w:val="en-AU" w:eastAsia="zh-CN"/>
        </w:rPr>
      </w:pPr>
    </w:p>
    <w:p w14:paraId="5AB7BC04" w14:textId="170D0ABE" w:rsidR="00E13877" w:rsidRPr="000C1098" w:rsidRDefault="00AB351B">
      <w:pPr>
        <w:rPr>
          <w:rFonts w:ascii="Calibri" w:eastAsia="Times New Roman" w:hAnsi="Calibri" w:cs="Times New Roman"/>
          <w:b/>
          <w:bCs/>
          <w:szCs w:val="24"/>
          <w:lang w:val="en-AU" w:eastAsia="zh-CN"/>
        </w:rPr>
      </w:pPr>
      <w:r>
        <w:rPr>
          <w:noProof/>
        </w:rPr>
        <w:pict w14:anchorId="4C21024D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" o:spid="_x0000_s1046" type="#_x0000_t32" style="position:absolute;margin-left:279.7pt;margin-top:447.55pt;width:16.4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" strokecolor="black [3200]" strokeweight=".5pt">
            <v:stroke endarrow="block" joinstyle="miter"/>
          </v:shape>
        </w:pict>
      </w:r>
      <w:r>
        <w:rPr>
          <w:noProof/>
        </w:rPr>
        <w:pict w14:anchorId="130CB669">
          <v:shape id="Straight Arrow Connector 2" o:spid="_x0000_s1045" type="#_x0000_t32" style="position:absolute;margin-left:279.7pt;margin-top:344.8pt;width:16.4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" strokecolor="black [3200]" strokeweight=".5pt">
            <v:stroke endarrow="block" joinstyle="miter"/>
          </v:shape>
        </w:pict>
      </w:r>
      <w:r>
        <w:rPr>
          <w:noProof/>
        </w:rPr>
        <w:pict w14:anchorId="33F219C0">
          <v:shape id="Straight Arrow Connector 1" o:spid="_x0000_s1044" type="#_x0000_t32" style="position:absolute;margin-left:279.7pt;margin-top:264.55pt;width:16.4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" strokecolor="black [3200]" strokeweight=".5pt">
            <v:stroke endarrow="block" joinstyle="miter"/>
          </v:shape>
        </w:pict>
      </w:r>
      <w:r>
        <w:pict w14:anchorId="3B29FBBA">
          <v:group id="Group 54" o:spid="_x0000_s1026" style="width:495.75pt;height:635.25pt;mso-position-horizontal-relative:char;mso-position-vertical-relative:line" coordsize="61067,95924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7" type="#_x0000_t202" style="position:absolute;width:3524;height:19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" fillcolor="window" strokeweight=".5pt">
              <v:textbox style="layout-flow:vertical;mso-layout-flow-alt:bottom-to-top">
                <w:txbxContent>
                  <w:p w14:paraId="71B23870" w14:textId="77777777" w:rsidR="000C1098" w:rsidRDefault="000C1098" w:rsidP="000C1098">
                    <w:pPr>
                      <w:jc w:val="center"/>
                    </w:pPr>
                    <w:r>
                      <w:t>Identification</w:t>
                    </w:r>
                  </w:p>
                </w:txbxContent>
              </v:textbox>
            </v:shape>
            <v:shape id="Text Box 18" o:spid="_x0000_s1028" type="#_x0000_t202" style="position:absolute;top:20885;width:3524;height:12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" fillcolor="window" strokeweight=".5pt">
              <v:textbox style="layout-flow:vertical;mso-layout-flow-alt:bottom-to-top">
                <w:txbxContent>
                  <w:p w14:paraId="7C61D156" w14:textId="77777777" w:rsidR="000C1098" w:rsidRDefault="000C1098" w:rsidP="000C1098">
                    <w:pPr>
                      <w:jc w:val="center"/>
                    </w:pPr>
                    <w:r>
                      <w:t>Findings</w:t>
                    </w:r>
                  </w:p>
                </w:txbxContent>
              </v:textbox>
            </v:shape>
            <v:shape id="Text Box 19" o:spid="_x0000_s1029" type="#_x0000_t202" style="position:absolute;top:35433;width:3524;height:1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" fillcolor="window" strokeweight=".5pt">
              <v:textbox style="layout-flow:vertical;mso-layout-flow-alt:bottom-to-top">
                <w:txbxContent>
                  <w:p w14:paraId="1A4E975E" w14:textId="77777777" w:rsidR="000C1098" w:rsidRDefault="000C1098" w:rsidP="000C1098">
                    <w:pPr>
                      <w:jc w:val="center"/>
                    </w:pPr>
                    <w:proofErr w:type="spellStart"/>
                    <w:r>
                      <w:t>Categorisation</w:t>
                    </w:r>
                    <w:proofErr w:type="spellEnd"/>
                  </w:p>
                </w:txbxContent>
              </v:textbox>
            </v:shape>
            <v:shape id="Text Box 20" o:spid="_x0000_s1030" type="#_x0000_t202" style="position:absolute;top:49526;width:3524;height:27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" fillcolor="window" strokeweight=".5pt">
              <v:textbox style="layout-flow:vertical;mso-layout-flow-alt:bottom-to-top">
                <w:txbxContent>
                  <w:p w14:paraId="4688E168" w14:textId="77777777" w:rsidR="000C1098" w:rsidRDefault="000C1098" w:rsidP="000C1098">
                    <w:pPr>
                      <w:jc w:val="center"/>
                    </w:pPr>
                    <w:r>
                      <w:t>Synthesis</w:t>
                    </w:r>
                  </w:p>
                </w:txbxContent>
              </v:textbox>
            </v:shape>
            <v:shape id="Text Box 21" o:spid="_x0000_s1031" type="#_x0000_t202" style="position:absolute;left:5905;width:28555;height:5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" fillcolor="window" strokeweight=".5pt">
              <v:textbox>
                <w:txbxContent>
                  <w:p w14:paraId="7A10125F" w14:textId="77777777" w:rsidR="000C1098" w:rsidRDefault="000C1098" w:rsidP="000C1098">
                    <w:pPr>
                      <w:spacing w:after="0" w:line="240" w:lineRule="auto"/>
                      <w:jc w:val="center"/>
                    </w:pPr>
                    <w:r w:rsidRPr="00AD51DB">
                      <w:rPr>
                        <w:sz w:val="20"/>
                        <w:szCs w:val="20"/>
                      </w:rPr>
                      <w:t xml:space="preserve">Review questions: is what </w:t>
                    </w:r>
                    <w:proofErr w:type="gramStart"/>
                    <w:r w:rsidRPr="00AD51DB">
                      <w:rPr>
                        <w:sz w:val="20"/>
                        <w:szCs w:val="20"/>
                      </w:rPr>
                      <w:t>are informal</w:t>
                    </w:r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r w:rsidRPr="00AD51DB">
                      <w:rPr>
                        <w:sz w:val="20"/>
                        <w:szCs w:val="20"/>
                      </w:rPr>
                      <w:t>caregivers’ experiences in online psychoeducation</w:t>
                    </w:r>
                    <w:proofErr w:type="gramEnd"/>
                    <w:r w:rsidRPr="00AD51DB">
                      <w:rPr>
                        <w:sz w:val="20"/>
                        <w:szCs w:val="20"/>
                      </w:rPr>
                      <w:t xml:space="preserve"> programs</w:t>
                    </w:r>
                  </w:p>
                </w:txbxContent>
              </v:textbox>
            </v:shape>
            <v:shape id="Text Box 22" o:spid="_x0000_s1032" type="#_x0000_t202" style="position:absolute;left:5905;top:7455;width:28555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" fillcolor="window" strokeweight=".5pt">
              <v:textbox>
                <w:txbxContent>
                  <w:p w14:paraId="2136484C" w14:textId="77777777" w:rsidR="000C1098" w:rsidRDefault="000C1098" w:rsidP="000C1098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E5D33">
                      <w:rPr>
                        <w:sz w:val="20"/>
                        <w:szCs w:val="20"/>
                      </w:rPr>
                      <w:t xml:space="preserve">Search for appropriate studies </w:t>
                    </w:r>
                  </w:p>
                  <w:p w14:paraId="3A803FE9" w14:textId="77777777" w:rsidR="000C1098" w:rsidRPr="00AE5D33" w:rsidRDefault="000C1098" w:rsidP="000C1098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E5D33">
                      <w:rPr>
                        <w:sz w:val="20"/>
                        <w:szCs w:val="20"/>
                      </w:rPr>
                      <w:t>(Refer to PRISMA flow chart)</w:t>
                    </w:r>
                  </w:p>
                  <w:p w14:paraId="65209F3D" w14:textId="77777777" w:rsidR="000C1098" w:rsidRDefault="000C1098" w:rsidP="000C1098"/>
                </w:txbxContent>
              </v:textbox>
            </v:shape>
            <v:shape id="Text Box 23" o:spid="_x0000_s1033" type="#_x0000_t202" style="position:absolute;left:5905;top:13837;width:28555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" fillcolor="window" strokeweight=".5pt">
              <v:textbox>
                <w:txbxContent>
                  <w:p w14:paraId="57611942" w14:textId="77777777" w:rsidR="000C1098" w:rsidRPr="00AE5D33" w:rsidRDefault="000C1098" w:rsidP="000C1098">
                    <w:pPr>
                      <w:jc w:val="center"/>
                      <w:rPr>
                        <w:sz w:val="20"/>
                        <w:szCs w:val="20"/>
                      </w:rPr>
                    </w:pPr>
                    <w:r w:rsidRPr="00AE5D33">
                      <w:rPr>
                        <w:sz w:val="20"/>
                        <w:szCs w:val="20"/>
                      </w:rPr>
                      <w:t>Critical appraisal and selection of studies</w:t>
                    </w:r>
                  </w:p>
                </w:txbxContent>
              </v:textbox>
            </v:shape>
            <v:shape id="Text Box 27" o:spid="_x0000_s1034" type="#_x0000_t202" style="position:absolute;left:5905;top:20885;width:28555;height:12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" fillcolor="window" strokeweight=".5pt">
              <v:textbox>
                <w:txbxContent>
                  <w:p w14:paraId="47C36458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>Study methodologies</w:t>
                    </w:r>
                  </w:p>
                  <w:p w14:paraId="2DED5318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Qualitative descriptive, content analysis, case study</w:t>
                    </w:r>
                  </w:p>
                  <w:p w14:paraId="0499925E" w14:textId="77777777" w:rsidR="000C1098" w:rsidRPr="003D7C3A" w:rsidRDefault="000C1098" w:rsidP="000C1098">
                    <w:pPr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 Box 35" o:spid="_x0000_s1035" type="#_x0000_t202" style="position:absolute;left:5905;top:35433;width:28555;height:1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" fillcolor="window" strokeweight=".5pt">
              <v:textbox>
                <w:txbxContent>
                  <w:p w14:paraId="5B15FBA5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 xml:space="preserve">Aggregate 87 unequivocal and credible findings from 9 studies into 20 </w:t>
                    </w:r>
                    <w:proofErr w:type="gramStart"/>
                    <w:r w:rsidRPr="003D7C3A">
                      <w:rPr>
                        <w:sz w:val="20"/>
                        <w:szCs w:val="20"/>
                      </w:rPr>
                      <w:t>categories</w:t>
                    </w:r>
                    <w:proofErr w:type="gramEnd"/>
                  </w:p>
                </w:txbxContent>
              </v:textbox>
            </v:shape>
            <v:shape id="Text Box 36" o:spid="_x0000_s1036" type="#_x0000_t202" style="position:absolute;left:5905;top:50006;width:28555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" fillcolor="window" strokeweight=".5pt">
              <v:textbox>
                <w:txbxContent>
                  <w:p w14:paraId="13927206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3D7C3A">
                      <w:rPr>
                        <w:sz w:val="20"/>
                        <w:szCs w:val="20"/>
                      </w:rPr>
                      <w:t>Synthesise</w:t>
                    </w:r>
                    <w:proofErr w:type="spellEnd"/>
                    <w:r w:rsidRPr="003D7C3A">
                      <w:rPr>
                        <w:sz w:val="20"/>
                        <w:szCs w:val="20"/>
                      </w:rPr>
                      <w:t xml:space="preserve"> 20 categories into 5 </w:t>
                    </w:r>
                    <w:proofErr w:type="spellStart"/>
                    <w:r w:rsidRPr="003D7C3A">
                      <w:rPr>
                        <w:sz w:val="20"/>
                        <w:szCs w:val="20"/>
                      </w:rPr>
                      <w:t>synthesised</w:t>
                    </w:r>
                    <w:proofErr w:type="spellEnd"/>
                    <w:r w:rsidRPr="003D7C3A">
                      <w:rPr>
                        <w:sz w:val="20"/>
                        <w:szCs w:val="20"/>
                      </w:rPr>
                      <w:t xml:space="preserve"> </w:t>
                    </w:r>
                    <w:proofErr w:type="gramStart"/>
                    <w:r w:rsidRPr="003D7C3A">
                      <w:rPr>
                        <w:sz w:val="20"/>
                        <w:szCs w:val="20"/>
                      </w:rPr>
                      <w:t>findings</w:t>
                    </w:r>
                    <w:proofErr w:type="gramEnd"/>
                  </w:p>
                </w:txbxContent>
              </v:textbox>
            </v:shape>
            <v:shape id="Text Box 38" o:spid="_x0000_s1037" type="#_x0000_t202" style="position:absolute;left:5905;top:56665;width:28555;height:20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" fillcolor="window" strokeweight=".5pt">
              <v:textbox>
                <w:txbxContent>
                  <w:p w14:paraId="7F1D0840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 xml:space="preserve">Five </w:t>
                    </w:r>
                    <w:proofErr w:type="spellStart"/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>synthesised</w:t>
                    </w:r>
                    <w:proofErr w:type="spellEnd"/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 xml:space="preserve"> findings</w:t>
                    </w:r>
                  </w:p>
                  <w:p w14:paraId="17D27890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. Online learning as an empowering experience</w:t>
                    </w:r>
                  </w:p>
                  <w:p w14:paraId="0067E2C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2. Peer support</w:t>
                    </w:r>
                  </w:p>
                  <w:p w14:paraId="2C7414E2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3. Satisfactory and unsatisfactory program content</w:t>
                    </w:r>
                  </w:p>
                  <w:p w14:paraId="7C51F01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4. Satisfactory and unsatisfactory technical</w:t>
                    </w:r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r w:rsidRPr="003D7C3A">
                      <w:rPr>
                        <w:sz w:val="20"/>
                        <w:szCs w:val="20"/>
                      </w:rPr>
                      <w:t>design</w:t>
                    </w:r>
                  </w:p>
                  <w:p w14:paraId="6E75010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5. Challenges encountered in online learning</w:t>
                    </w:r>
                  </w:p>
                </w:txbxContent>
              </v:textbox>
            </v:shape>
            <v:shape id="Text Box 43" o:spid="_x0000_s1038" type="#_x0000_t202" style="position:absolute;left:36480;top:5873;width:24575;height:48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xxcwwAAANsAAAAPAAAAZHJzL2Rvd25yZXYueG1sRI9BawIx&#10;FITvhf6H8Aq91aytlH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I9scXMMAAADbAAAADwAA&#10;AAAAAAAAAAAAAAAHAgAAZHJzL2Rvd25yZXYueG1sUEsFBgAAAAADAAMAtwAAAPcCAAAAAA==&#10;" fillcolor="window" strokeweight=".5pt">
              <v:textbox>
                <w:txbxContent>
                  <w:p w14:paraId="6FF45A5A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>20 categories</w:t>
                    </w:r>
                  </w:p>
                  <w:p w14:paraId="0C3B0FF5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. Encouraging future planning</w:t>
                    </w:r>
                  </w:p>
                  <w:p w14:paraId="50DFD4C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2. Empowered through knowledge and support</w:t>
                    </w:r>
                  </w:p>
                  <w:p w14:paraId="35F3185C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3. Facilitating accessing and utilising the program</w:t>
                    </w:r>
                  </w:p>
                  <w:p w14:paraId="49FA4621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4. Unexpected fun</w:t>
                    </w:r>
                  </w:p>
                  <w:p w14:paraId="21614F7C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5. Inspiring</w:t>
                    </w:r>
                  </w:p>
                  <w:p w14:paraId="2D330650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6. A chance for reflection and self-care</w:t>
                    </w:r>
                  </w:p>
                  <w:p w14:paraId="198602BB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7. Peer interactions</w:t>
                    </w:r>
                  </w:p>
                  <w:p w14:paraId="45238757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8. Peer confirmation of caregiving activities</w:t>
                    </w:r>
                  </w:p>
                  <w:p w14:paraId="7F0BF26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9. Peer connections</w:t>
                    </w:r>
                  </w:p>
                  <w:p w14:paraId="085FB63C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0. Video content and display</w:t>
                    </w:r>
                  </w:p>
                  <w:p w14:paraId="5ADEDAA9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1. Information applicability</w:t>
                    </w:r>
                  </w:p>
                  <w:p w14:paraId="32776E72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2. Visual layout</w:t>
                    </w:r>
                  </w:p>
                  <w:p w14:paraId="2AD4D838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3. Structure</w:t>
                    </w:r>
                  </w:p>
                  <w:p w14:paraId="427796CA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4. Program content</w:t>
                    </w:r>
                  </w:p>
                  <w:p w14:paraId="00E090F0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5. Functionality</w:t>
                    </w:r>
                  </w:p>
                  <w:p w14:paraId="4224FA97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6. Supplementary material</w:t>
                    </w:r>
                  </w:p>
                  <w:p w14:paraId="1FAE3D90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7. Accessibility</w:t>
                    </w:r>
                  </w:p>
                  <w:p w14:paraId="7A7C7FEC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8. Difficulties in accessing online programs</w:t>
                    </w:r>
                  </w:p>
                  <w:p w14:paraId="15446CEF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19. Reason for non-user</w:t>
                    </w:r>
                  </w:p>
                  <w:p w14:paraId="7D13CB63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20. Personal preference for the non-online program</w:t>
                    </w:r>
                  </w:p>
                </w:txbxContent>
              </v:textbox>
            </v:shape>
            <v:shape id="Text Box 44" o:spid="_x0000_s1039" type="#_x0000_t202" style="position:absolute;left:36480;top:56669;width:24587;height:39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" fillcolor="window" strokeweight=".5pt">
              <v:textbox>
                <w:txbxContent>
                  <w:p w14:paraId="5A779A4C" w14:textId="77777777" w:rsidR="000C1098" w:rsidRPr="003D7C3A" w:rsidRDefault="000C1098" w:rsidP="000C1098">
                    <w:pPr>
                      <w:spacing w:line="240" w:lineRule="auto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3D7C3A">
                      <w:rPr>
                        <w:b/>
                        <w:bCs/>
                        <w:sz w:val="20"/>
                        <w:szCs w:val="20"/>
                      </w:rPr>
                      <w:t>Recommendations</w:t>
                    </w:r>
                  </w:p>
                  <w:p w14:paraId="396742EE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>
                      <w:t xml:space="preserve">1. </w:t>
                    </w:r>
                    <w:r w:rsidRPr="003D7C3A">
                      <w:rPr>
                        <w:sz w:val="20"/>
                        <w:szCs w:val="20"/>
                      </w:rPr>
                      <w:t>Offering tailored information to meet individual learning needs</w:t>
                    </w:r>
                  </w:p>
                  <w:p w14:paraId="497F7ED3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2. Programs should facilitate social</w:t>
                    </w:r>
                  </w:p>
                  <w:p w14:paraId="3B3140BD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connections among caregivers</w:t>
                    </w:r>
                  </w:p>
                  <w:p w14:paraId="6B8D7590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3. Having health and social care professionals as program facilitators to provide individualised support</w:t>
                    </w:r>
                  </w:p>
                  <w:p w14:paraId="2CE40C86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4. Integrating multi-modality teaching and learning materials in one program</w:t>
                    </w:r>
                  </w:p>
                  <w:p w14:paraId="43C14A38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 xml:space="preserve">5. Offering </w:t>
                    </w:r>
                    <w:proofErr w:type="spellStart"/>
                    <w:r w:rsidRPr="003D7C3A">
                      <w:rPr>
                        <w:sz w:val="20"/>
                        <w:szCs w:val="20"/>
                      </w:rPr>
                      <w:t>asynchronised</w:t>
                    </w:r>
                    <w:proofErr w:type="spellEnd"/>
                    <w:r w:rsidRPr="003D7C3A">
                      <w:rPr>
                        <w:sz w:val="20"/>
                        <w:szCs w:val="20"/>
                      </w:rPr>
                      <w:t xml:space="preserve"> online teaching and learning to accommodate a broader audience, especially working caregivers</w:t>
                    </w:r>
                  </w:p>
                  <w:p w14:paraId="69492281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 xml:space="preserve">6. Program development should base on needs analysis. The provider should conduct an ongoing evaluation of the </w:t>
                    </w:r>
                    <w:proofErr w:type="gramStart"/>
                    <w:r w:rsidRPr="003D7C3A">
                      <w:rPr>
                        <w:sz w:val="20"/>
                        <w:szCs w:val="20"/>
                      </w:rPr>
                      <w:t>program</w:t>
                    </w:r>
                    <w:proofErr w:type="gramEnd"/>
                  </w:p>
                  <w:p w14:paraId="35BD98BD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7. Offer initial training and technical support</w:t>
                    </w:r>
                  </w:p>
                  <w:p w14:paraId="45995763" w14:textId="77777777" w:rsidR="000C1098" w:rsidRPr="003D7C3A" w:rsidRDefault="000C1098" w:rsidP="000C1098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3D7C3A">
                      <w:rPr>
                        <w:sz w:val="20"/>
                        <w:szCs w:val="20"/>
                      </w:rPr>
                      <w:t>8. Future qualitative research that explores caregiver's experiences are needed</w:t>
                    </w:r>
                  </w:p>
                </w:txbxContent>
              </v:textbox>
            </v:shape>
            <v:shape id="Straight Arrow Connector 45" o:spid="_x0000_s1040" type="#_x0000_t32" style="position:absolute;left:18192;top:54483;width:0;height:2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" strokecolor="windowText" strokeweight=".5pt">
              <v:stroke endarrow="block" joinstyle="miter"/>
            </v:shape>
            <v:shape id="Straight Arrow Connector 50" o:spid="_x0000_s1041" type="#_x0000_t32" style="position:absolute;left:17145;top:11836;width:0;height:2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" strokecolor="windowText" strokeweight=".5pt">
              <v:stroke endarrow="block" joinstyle="miter"/>
            </v:shape>
            <v:shape id="Straight Arrow Connector 51" o:spid="_x0000_s1042" type="#_x0000_t32" style="position:absolute;left:17240;top:18599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" strokecolor="windowText" strokeweight=".5pt">
              <v:stroke endarrow="block" joinstyle="miter"/>
            </v:shape>
            <v:shape id="Straight Arrow Connector 52" o:spid="_x0000_s1043" type="#_x0000_t32" style="position:absolute;left:17145;top:32956;width:0;height:2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" strokecolor="windowText" strokeweight=".5pt">
              <v:stroke endarrow="block" joinstyle="miter"/>
            </v:shape>
            <w10:anchorlock/>
          </v:group>
        </w:pict>
      </w:r>
    </w:p>
    <w:sectPr w:rsidR="00E13877" w:rsidRPr="000C1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re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1160"/>
    <w:rsid w:val="0005618F"/>
    <w:rsid w:val="000C095B"/>
    <w:rsid w:val="000C1098"/>
    <w:rsid w:val="001377E5"/>
    <w:rsid w:val="003B2BD3"/>
    <w:rsid w:val="006E3DB7"/>
    <w:rsid w:val="007E1D90"/>
    <w:rsid w:val="00A42C5A"/>
    <w:rsid w:val="00AB351B"/>
    <w:rsid w:val="00B41160"/>
    <w:rsid w:val="00C43F5D"/>
    <w:rsid w:val="00CB364D"/>
    <w:rsid w:val="00D634DE"/>
    <w:rsid w:val="00E13877"/>
    <w:rsid w:val="00E2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8" type="connector" idref="#Straight Arrow Connector 50"/>
        <o:r id="V:Rule9" type="connector" idref="#Straight Arrow Connector 3"/>
        <o:r id="V:Rule10" type="connector" idref="#Straight Arrow Connector 52"/>
        <o:r id="V:Rule11" type="connector" idref="#Straight Arrow Connector 2"/>
        <o:r id="V:Rule12" type="connector" idref="#Straight Arrow Connector 45"/>
        <o:r id="V:Rule13" type="connector" idref="#Straight Arrow Connector 51"/>
        <o:r id="V:Rule14" type="connector" idref="#Straight Arrow Connector 1"/>
      </o:rules>
    </o:shapelayout>
  </w:shapeDefaults>
  <w:decimalSymbol w:val="."/>
  <w:listSeparator w:val=","/>
  <w14:docId w14:val="518C8667"/>
  <w15:chartTrackingRefBased/>
  <w15:docId w15:val="{CC9DD46E-B40E-4AE7-9568-CFF1ED44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098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u</dc:creator>
  <cp:keywords/>
  <dc:description/>
  <cp:lastModifiedBy>Ying Yu</cp:lastModifiedBy>
  <cp:revision>4</cp:revision>
  <dcterms:created xsi:type="dcterms:W3CDTF">2023-03-08T05:45:00Z</dcterms:created>
  <dcterms:modified xsi:type="dcterms:W3CDTF">2023-04-1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283ab4f5101f4c930721d5c98b24863f7225183313215cbd74188fa977ab6</vt:lpwstr>
  </property>
</Properties>
</file>